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88F" w:rsidRPr="00FC7C3E" w:rsidRDefault="004171BA" w:rsidP="00C8220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bookmarkStart w:id="0" w:name="_GoBack"/>
      <w:bookmarkEnd w:id="0"/>
      <w:r w:rsidR="000353BA">
        <w:rPr>
          <w:rFonts w:ascii="Times New Roman" w:hAnsi="Times New Roman" w:cs="Times New Roman"/>
          <w:sz w:val="24"/>
          <w:szCs w:val="24"/>
        </w:rPr>
        <w:t xml:space="preserve"> </w:t>
      </w:r>
      <w:r w:rsidR="00CA71B8">
        <w:rPr>
          <w:rFonts w:ascii="Times New Roman" w:hAnsi="Times New Roman" w:cs="Times New Roman"/>
          <w:sz w:val="24"/>
          <w:szCs w:val="24"/>
        </w:rPr>
        <w:t>T</w:t>
      </w:r>
      <w:r w:rsidR="00E72AF9">
        <w:rPr>
          <w:rFonts w:ascii="Times New Roman" w:hAnsi="Times New Roman" w:cs="Times New Roman"/>
          <w:sz w:val="24"/>
          <w:szCs w:val="24"/>
        </w:rPr>
        <w:t xml:space="preserve">able. Mean </w:t>
      </w:r>
      <w:r w:rsidR="002B688F" w:rsidRPr="00FC7C3E">
        <w:rPr>
          <w:rFonts w:ascii="Times New Roman" w:hAnsi="Times New Roman" w:cs="Times New Roman"/>
          <w:sz w:val="24"/>
          <w:szCs w:val="24"/>
        </w:rPr>
        <w:t xml:space="preserve">± standard error </w:t>
      </w:r>
      <w:r w:rsidR="00E72AF9">
        <w:rPr>
          <w:rFonts w:ascii="Times New Roman" w:hAnsi="Times New Roman" w:cs="Times New Roman"/>
          <w:sz w:val="24"/>
          <w:szCs w:val="24"/>
        </w:rPr>
        <w:t>(</w:t>
      </w:r>
      <w:r w:rsidR="002B688F" w:rsidRPr="00FC7C3E">
        <w:rPr>
          <w:rFonts w:ascii="Times New Roman" w:hAnsi="Times New Roman" w:cs="Times New Roman"/>
          <w:sz w:val="24"/>
          <w:szCs w:val="24"/>
        </w:rPr>
        <w:t xml:space="preserve">n =3) chemical properties of the soil from vegetable </w:t>
      </w:r>
      <w:r w:rsidR="00C36D66">
        <w:rPr>
          <w:rFonts w:ascii="Times New Roman" w:hAnsi="Times New Roman" w:cs="Times New Roman"/>
          <w:sz w:val="24"/>
          <w:szCs w:val="24"/>
        </w:rPr>
        <w:t>crop</w:t>
      </w:r>
      <w:r w:rsidR="002B688F" w:rsidRPr="00FC7C3E">
        <w:rPr>
          <w:rFonts w:ascii="Times New Roman" w:hAnsi="Times New Roman" w:cs="Times New Roman"/>
          <w:sz w:val="24"/>
          <w:szCs w:val="24"/>
        </w:rPr>
        <w:t xml:space="preserve"> (SVG).</w:t>
      </w:r>
    </w:p>
    <w:tbl>
      <w:tblPr>
        <w:tblW w:w="50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2018"/>
      </w:tblGrid>
      <w:tr w:rsidR="002B688F" w:rsidRPr="00FC7C3E" w:rsidTr="00224D97">
        <w:trPr>
          <w:trHeight w:val="31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asurement</w:t>
            </w:r>
          </w:p>
        </w:tc>
      </w:tr>
      <w:tr w:rsidR="002B688F" w:rsidRPr="00FC7C3E" w:rsidTr="00224D97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H (CaCl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57 ± 0.09</w:t>
            </w:r>
          </w:p>
        </w:tc>
      </w:tr>
      <w:tr w:rsidR="002B688F" w:rsidRPr="00FC7C3E" w:rsidTr="00224D97">
        <w:trPr>
          <w:trHeight w:val="3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rganic Matter (g/dm³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33 ± 0.88</w:t>
            </w:r>
          </w:p>
        </w:tc>
      </w:tr>
      <w:tr w:rsidR="002B688F" w:rsidRPr="00FC7C3E" w:rsidTr="00224D97">
        <w:trPr>
          <w:trHeight w:val="3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 (mg/dm³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6.67 ± 45.39</w:t>
            </w:r>
          </w:p>
        </w:tc>
      </w:tr>
      <w:tr w:rsidR="002B688F" w:rsidRPr="00FC7C3E" w:rsidTr="00224D97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 (</w:t>
            </w:r>
            <w:proofErr w:type="spellStart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mol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c</w:t>
            </w:r>
            <w:proofErr w:type="spellEnd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dm³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57 ± 0.07</w:t>
            </w:r>
          </w:p>
        </w:tc>
      </w:tr>
      <w:tr w:rsidR="002B688F" w:rsidRPr="00FC7C3E" w:rsidTr="00224D97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 (</w:t>
            </w:r>
            <w:proofErr w:type="spellStart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mol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c</w:t>
            </w:r>
            <w:proofErr w:type="spellEnd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dm³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.67 ± 7.86</w:t>
            </w:r>
          </w:p>
        </w:tc>
      </w:tr>
      <w:tr w:rsidR="002B688F" w:rsidRPr="00FC7C3E" w:rsidTr="00224D97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 (</w:t>
            </w:r>
            <w:proofErr w:type="spellStart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mol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c</w:t>
            </w:r>
            <w:proofErr w:type="spellEnd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dm³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67 ± 1.20</w:t>
            </w:r>
          </w:p>
        </w:tc>
      </w:tr>
      <w:tr w:rsidR="002B688F" w:rsidRPr="00FC7C3E" w:rsidTr="00224D97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 (</w:t>
            </w:r>
            <w:proofErr w:type="spellStart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mol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c</w:t>
            </w:r>
            <w:proofErr w:type="spellEnd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dm³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 ± 0.02</w:t>
            </w:r>
          </w:p>
        </w:tc>
      </w:tr>
      <w:tr w:rsidR="002B688F" w:rsidRPr="00FC7C3E" w:rsidTr="00224D97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u (</w:t>
            </w:r>
            <w:proofErr w:type="spellStart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mol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c</w:t>
            </w:r>
            <w:proofErr w:type="spellEnd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dm³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3 ± 0.03</w:t>
            </w:r>
          </w:p>
        </w:tc>
      </w:tr>
      <w:tr w:rsidR="002B688F" w:rsidRPr="00FC7C3E" w:rsidTr="00224D97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e (</w:t>
            </w:r>
            <w:proofErr w:type="spellStart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mol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c</w:t>
            </w:r>
            <w:proofErr w:type="spellEnd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dm³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 ± 3.00</w:t>
            </w:r>
          </w:p>
        </w:tc>
      </w:tr>
      <w:tr w:rsidR="002B688F" w:rsidRPr="00FC7C3E" w:rsidTr="00224D97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</w:t>
            </w:r>
            <w:proofErr w:type="spellEnd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mol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c</w:t>
            </w:r>
            <w:proofErr w:type="spellEnd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dm³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0 ± 0.12</w:t>
            </w:r>
          </w:p>
        </w:tc>
      </w:tr>
      <w:tr w:rsidR="002B688F" w:rsidRPr="00FC7C3E" w:rsidTr="00224D97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Zn (</w:t>
            </w:r>
            <w:proofErr w:type="spellStart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mol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c</w:t>
            </w:r>
            <w:proofErr w:type="spellEnd"/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dm³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23 ± 0.23</w:t>
            </w:r>
          </w:p>
        </w:tc>
      </w:tr>
    </w:tbl>
    <w:p w:rsidR="002B688F" w:rsidRPr="00FC7C3E" w:rsidRDefault="002B688F" w:rsidP="00BD3A6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2B688F" w:rsidRPr="00FC7C3E" w:rsidSect="00BD3A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3N7KwMLA0NLQ0MzRS0lEKTi0uzszPAykwNK4FANihPW8tAAAA"/>
  </w:docVars>
  <w:rsids>
    <w:rsidRoot w:val="002B688F"/>
    <w:rsid w:val="000104D5"/>
    <w:rsid w:val="000353BA"/>
    <w:rsid w:val="0003732F"/>
    <w:rsid w:val="001763C2"/>
    <w:rsid w:val="00176B77"/>
    <w:rsid w:val="00224D97"/>
    <w:rsid w:val="002B688F"/>
    <w:rsid w:val="002E4B94"/>
    <w:rsid w:val="00337529"/>
    <w:rsid w:val="00351CCB"/>
    <w:rsid w:val="00393A47"/>
    <w:rsid w:val="003D43EE"/>
    <w:rsid w:val="003E5FD9"/>
    <w:rsid w:val="004171BA"/>
    <w:rsid w:val="00453660"/>
    <w:rsid w:val="0045529B"/>
    <w:rsid w:val="00455E5E"/>
    <w:rsid w:val="0046248E"/>
    <w:rsid w:val="004631AE"/>
    <w:rsid w:val="004A38C7"/>
    <w:rsid w:val="004C1751"/>
    <w:rsid w:val="005109C4"/>
    <w:rsid w:val="00542CD8"/>
    <w:rsid w:val="00577AA7"/>
    <w:rsid w:val="005B1D39"/>
    <w:rsid w:val="005F19B7"/>
    <w:rsid w:val="005F69FD"/>
    <w:rsid w:val="00686E6F"/>
    <w:rsid w:val="0076669B"/>
    <w:rsid w:val="00783FCA"/>
    <w:rsid w:val="007A14CE"/>
    <w:rsid w:val="00831F51"/>
    <w:rsid w:val="00846163"/>
    <w:rsid w:val="00935AE8"/>
    <w:rsid w:val="00940DF8"/>
    <w:rsid w:val="00992A2F"/>
    <w:rsid w:val="00997AF7"/>
    <w:rsid w:val="009F152B"/>
    <w:rsid w:val="00A3566E"/>
    <w:rsid w:val="00A472C3"/>
    <w:rsid w:val="00A93D27"/>
    <w:rsid w:val="00AD1B78"/>
    <w:rsid w:val="00B119C0"/>
    <w:rsid w:val="00B32044"/>
    <w:rsid w:val="00B445F8"/>
    <w:rsid w:val="00B543E4"/>
    <w:rsid w:val="00B54485"/>
    <w:rsid w:val="00B66DED"/>
    <w:rsid w:val="00B7009C"/>
    <w:rsid w:val="00BB509B"/>
    <w:rsid w:val="00BD3A66"/>
    <w:rsid w:val="00BE7655"/>
    <w:rsid w:val="00C12F3E"/>
    <w:rsid w:val="00C36D66"/>
    <w:rsid w:val="00C70ED2"/>
    <w:rsid w:val="00C8220A"/>
    <w:rsid w:val="00CA2F10"/>
    <w:rsid w:val="00CA54BE"/>
    <w:rsid w:val="00CA71B8"/>
    <w:rsid w:val="00CF128B"/>
    <w:rsid w:val="00D41C81"/>
    <w:rsid w:val="00D42C2B"/>
    <w:rsid w:val="00D61F78"/>
    <w:rsid w:val="00D73420"/>
    <w:rsid w:val="00DB1E85"/>
    <w:rsid w:val="00E40586"/>
    <w:rsid w:val="00E40DFB"/>
    <w:rsid w:val="00E72AF9"/>
    <w:rsid w:val="00E72F29"/>
    <w:rsid w:val="00E84033"/>
    <w:rsid w:val="00F05E8C"/>
    <w:rsid w:val="00F36020"/>
    <w:rsid w:val="00F802B3"/>
    <w:rsid w:val="00F87D50"/>
    <w:rsid w:val="00FC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FB2F0A"/>
  <w15:chartTrackingRefBased/>
  <w15:docId w15:val="{F361E445-D6CC-456A-AC01-C8A0121B4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688F"/>
    <w:rPr>
      <w:lang w:val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B688F"/>
    <w:rPr>
      <w:color w:val="0563C1" w:themeColor="hyperlink"/>
      <w:u w:val="single"/>
    </w:rPr>
  </w:style>
  <w:style w:type="table" w:styleId="Tabelacomgrade">
    <w:name w:val="Table Grid"/>
    <w:basedOn w:val="Tabelanormal"/>
    <w:uiPriority w:val="39"/>
    <w:rsid w:val="00B70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0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6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1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64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n Kener Meneghine</dc:creator>
  <cp:keywords/>
  <dc:description/>
  <cp:lastModifiedBy>Aylan K Meneghine</cp:lastModifiedBy>
  <cp:revision>4</cp:revision>
  <dcterms:created xsi:type="dcterms:W3CDTF">2017-05-07T21:27:00Z</dcterms:created>
  <dcterms:modified xsi:type="dcterms:W3CDTF">2017-10-03T13:13:00Z</dcterms:modified>
</cp:coreProperties>
</file>